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8"/>
        <w:gridCol w:w="340"/>
        <w:gridCol w:w="1120"/>
        <w:gridCol w:w="1140"/>
        <w:gridCol w:w="1200"/>
      </w:tblGrid>
      <w:tr w:rsidR="005240D9" w:rsidRPr="005240D9" w:rsidTr="005240D9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Bacteria famil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 </w:t>
            </w:r>
          </w:p>
        </w:tc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n=12 samples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Propor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Preval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FFFFFF"/>
                <w:lang w:eastAsia="fr-FR"/>
              </w:rPr>
              <w:t>OTU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Acetobacteraca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4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etobacter</w:t>
            </w: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pp</w:t>
            </w:r>
          </w:p>
        </w:tc>
        <w:tc>
          <w:tcPr>
            <w:tcW w:w="3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31</w:t>
            </w:r>
          </w:p>
        </w:tc>
        <w:tc>
          <w:tcPr>
            <w:tcW w:w="114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Commensalibacter </w:t>
            </w: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spp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19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luconobacter</w:t>
            </w: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pp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5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omagataeibacter</w:t>
            </w: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p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Anaplasmataceae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89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Burkholderiales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2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Chitinophag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0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Enterobacteri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5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Flavobacteri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3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Gammaproteobacteria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1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Leuconostoc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25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Micrococc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59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Moraxell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14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Nannocyst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0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Neisseri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14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Pseudomonad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59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Sphingobacteri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44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Staphylococc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0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5240D9" w:rsidRPr="005240D9" w:rsidTr="005240D9">
        <w:trPr>
          <w:trHeight w:val="300"/>
        </w:trPr>
        <w:tc>
          <w:tcPr>
            <w:tcW w:w="2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Xanthomonadaceae</w:t>
            </w:r>
          </w:p>
        </w:tc>
        <w:tc>
          <w:tcPr>
            <w:tcW w:w="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0,11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40D9" w:rsidRPr="005240D9" w:rsidRDefault="005240D9" w:rsidP="00524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240D9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</w:tbl>
    <w:p w:rsidR="001F1FAB" w:rsidRPr="005240D9" w:rsidRDefault="005240D9">
      <w:pPr>
        <w:rPr>
          <w:lang w:val="en-US"/>
        </w:rPr>
      </w:pPr>
      <w:r w:rsidRPr="005240D9">
        <w:rPr>
          <w:lang w:val="en-US"/>
        </w:rPr>
        <w:t>Table S2</w:t>
      </w:r>
      <w:bookmarkStart w:id="0" w:name="_GoBack"/>
      <w:bookmarkEnd w:id="0"/>
      <w:r w:rsidRPr="005240D9">
        <w:rPr>
          <w:lang w:val="en-US"/>
        </w:rPr>
        <w:t>: Presence of different types of bacteria in field captured D. suzukii adults as revealed by 16s meta-barcoding. Proportion of reads of a given bacteria taxon, prevalence among fly samples (n=12 individuals), and number of OTU detected.</w:t>
      </w:r>
    </w:p>
    <w:sectPr w:rsidR="001F1FAB" w:rsidRPr="005240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B42"/>
    <w:rsid w:val="001A7B42"/>
    <w:rsid w:val="001F1FAB"/>
    <w:rsid w:val="005240D9"/>
    <w:rsid w:val="0066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516BE"/>
  <w15:chartTrackingRefBased/>
  <w15:docId w15:val="{B9766DAD-AF11-4DCD-939E-B0A1BB8A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91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1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mbaut</dc:creator>
  <cp:keywords/>
  <dc:description/>
  <cp:lastModifiedBy>Antoine Rombaut</cp:lastModifiedBy>
  <cp:revision>2</cp:revision>
  <dcterms:created xsi:type="dcterms:W3CDTF">2017-03-01T14:42:00Z</dcterms:created>
  <dcterms:modified xsi:type="dcterms:W3CDTF">2017-03-01T14:43:00Z</dcterms:modified>
</cp:coreProperties>
</file>